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172" w:rsidRDefault="00301172" w:rsidP="00301172">
      <w:pPr>
        <w:spacing w:before="120" w:after="120" w:line="36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Table S1. </w:t>
      </w:r>
      <w:r w:rsidRPr="00A65D98">
        <w:rPr>
          <w:szCs w:val="24"/>
          <w:lang w:val="en-GB"/>
        </w:rPr>
        <w:t xml:space="preserve">Habitat types characteristics </w:t>
      </w:r>
    </w:p>
    <w:tbl>
      <w:tblPr>
        <w:tblpPr w:leftFromText="141" w:rightFromText="141" w:vertAnchor="text" w:horzAnchor="margin" w:tblpXSpec="center" w:tblpY="48"/>
        <w:tblW w:w="9847" w:type="dxa"/>
        <w:tblCellMar>
          <w:left w:w="70" w:type="dxa"/>
          <w:right w:w="70" w:type="dxa"/>
        </w:tblCellMar>
        <w:tblLook w:val="04A0"/>
      </w:tblPr>
      <w:tblGrid>
        <w:gridCol w:w="568"/>
        <w:gridCol w:w="1902"/>
        <w:gridCol w:w="7377"/>
      </w:tblGrid>
      <w:tr w:rsidR="00301172" w:rsidRPr="006917BF" w:rsidTr="00F52368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6917BF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6917BF">
              <w:rPr>
                <w:rFonts w:eastAsia="Times New Roman"/>
                <w:color w:val="000000"/>
                <w:szCs w:val="24"/>
                <w:lang w:eastAsia="fr-FR"/>
              </w:rPr>
              <w:t>N°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6917BF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Habitat types</w:t>
            </w:r>
          </w:p>
        </w:tc>
        <w:tc>
          <w:tcPr>
            <w:tcW w:w="7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6917BF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Characteristics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6917BF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6917BF">
              <w:rPr>
                <w:rFonts w:eastAsia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6917BF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Cacao agro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 xml:space="preserve">Dominated with the presence </w:t>
            </w:r>
            <w:r w:rsidRPr="0011733C">
              <w:rPr>
                <w:rFonts w:eastAsia="Times New Roman"/>
                <w:i/>
                <w:iCs/>
                <w:color w:val="000000"/>
                <w:szCs w:val="24"/>
                <w:lang w:val="en-GB" w:eastAsia="fr-FR"/>
              </w:rPr>
              <w:t>Theobroma cacao.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6917BF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6917BF">
              <w:rPr>
                <w:rFonts w:eastAsia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6917BF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Forest gap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Open areas in the forest which could originate from fall of trees.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Food crop field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 xml:space="preserve">Farmland in which food crops (cassava, plantain, cocoyam, maize, bean) are cultivated. 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Swamp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 xml:space="preserve">Low land areas, constantly flooded, or flooded all year round. 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Periodically flood 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Low land forest areas, often flooded in the wet seasons, thick dark-brown coloured soil.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Old secondary 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Characterized with a primary forest appearance, presence of the big diameter trees and undergrowth almost completely open of easy access and an also open canopy (semi-deciduous forest).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Young secondary 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 xml:space="preserve">Presence of legacies that suggested previous anthropic interventions such as timber logging. The massive abundance of light demanding tree species e.g. </w:t>
            </w:r>
            <w:r w:rsidRPr="0011733C">
              <w:rPr>
                <w:rFonts w:eastAsia="Times New Roman"/>
                <w:i/>
                <w:iCs/>
                <w:color w:val="000000"/>
                <w:szCs w:val="24"/>
                <w:lang w:val="en-GB" w:eastAsia="fr-FR"/>
              </w:rPr>
              <w:t>Musanga cercropoïdes; Trema orientalis etc.</w:t>
            </w:r>
          </w:p>
        </w:tc>
      </w:tr>
      <w:tr w:rsidR="00301172" w:rsidRPr="00ED37B7" w:rsidTr="00F52368">
        <w:trPr>
          <w:trHeight w:val="89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Young Marantaceae secondary 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Dominated with the presence of Marantaceae species as:</w:t>
            </w:r>
            <w:r w:rsidRPr="0011733C">
              <w:rPr>
                <w:rFonts w:eastAsia="Times New Roman"/>
                <w:i/>
                <w:iCs/>
                <w:color w:val="000000"/>
                <w:szCs w:val="24"/>
                <w:lang w:val="en-GB" w:eastAsia="fr-FR"/>
              </w:rPr>
              <w:t xml:space="preserve"> Haumania dancklemaniana, Marantocloa spp., Megaphrynium macrostachyum; Sacrophrynium brachystachys etc.</w:t>
            </w:r>
          </w:p>
        </w:tc>
      </w:tr>
      <w:tr w:rsidR="00301172" w:rsidRPr="0011733C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Mid-age secondary forest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Less dense undergrowth and vegetation characterized by the disappearance of some helophyte species. Fairly elevated canopy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Old fallow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Chocked environment, abundance of  herbaceous plants, upper to 10years of fallow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1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Young fallow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Chocked environment, abundance of  herbaceous plants of less than 5 years of fallow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1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 xml:space="preserve">Young fallow with </w:t>
            </w:r>
            <w:r w:rsidRPr="0011733C">
              <w:rPr>
                <w:rFonts w:eastAsia="Times New Roman"/>
                <w:i/>
                <w:iCs/>
                <w:color w:val="000000"/>
                <w:szCs w:val="24"/>
                <w:lang w:val="en-GB" w:eastAsia="fr-FR"/>
              </w:rPr>
              <w:t>Chromolaena odorata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 xml:space="preserve">Chocked environment, abundance of  herbaceous plants, and dominance of  </w:t>
            </w:r>
            <w:r w:rsidRPr="0011733C">
              <w:rPr>
                <w:rFonts w:eastAsia="Times New Roman"/>
                <w:i/>
                <w:iCs/>
                <w:color w:val="000000"/>
                <w:szCs w:val="24"/>
                <w:lang w:eastAsia="fr-FR"/>
              </w:rPr>
              <w:t xml:space="preserve">C. odorata  </w:t>
            </w: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of less than 5 years of fallow</w:t>
            </w:r>
          </w:p>
        </w:tc>
      </w:tr>
      <w:tr w:rsidR="00301172" w:rsidRPr="00ED37B7" w:rsidTr="00F52368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172" w:rsidRPr="0011733C" w:rsidRDefault="00301172" w:rsidP="00F52368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1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val="en-GB" w:eastAsia="fr-FR"/>
              </w:rPr>
              <w:t>Mid-age fallow</w:t>
            </w:r>
          </w:p>
        </w:tc>
        <w:tc>
          <w:tcPr>
            <w:tcW w:w="7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172" w:rsidRPr="0011733C" w:rsidRDefault="00301172" w:rsidP="00F52368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11733C">
              <w:rPr>
                <w:rFonts w:eastAsia="Times New Roman"/>
                <w:color w:val="000000"/>
                <w:szCs w:val="24"/>
                <w:lang w:eastAsia="fr-FR"/>
              </w:rPr>
              <w:t>Chocked environment, abundance of  herbaceous plants, between to  5-10 years of fallow</w:t>
            </w:r>
          </w:p>
        </w:tc>
      </w:tr>
    </w:tbl>
    <w:p w:rsidR="00301172" w:rsidRPr="0011733C" w:rsidRDefault="00301172" w:rsidP="00301172">
      <w:pPr>
        <w:spacing w:before="120" w:after="120" w:line="360" w:lineRule="auto"/>
        <w:rPr>
          <w:szCs w:val="24"/>
        </w:rPr>
      </w:pP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301172"/>
    <w:rsid w:val="00185271"/>
    <w:rsid w:val="002316A9"/>
    <w:rsid w:val="00301172"/>
    <w:rsid w:val="004707F9"/>
    <w:rsid w:val="00E8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>Microsoft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01-12T05:36:00Z</dcterms:created>
  <dcterms:modified xsi:type="dcterms:W3CDTF">2019-01-12T05:37:00Z</dcterms:modified>
</cp:coreProperties>
</file>